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42896" w14:textId="350DD488" w:rsidR="00CE3C6D" w:rsidRPr="00E70F8C" w:rsidRDefault="00827FD5" w:rsidP="00E70F8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39252C">
        <w:rPr>
          <w:rFonts w:ascii="Times New Roman" w:hAnsi="Times New Roman" w:cs="Times New Roman"/>
        </w:rPr>
        <w:t>S</w:t>
      </w:r>
      <w:r w:rsidR="009A4B34">
        <w:rPr>
          <w:rFonts w:ascii="Times New Roman" w:hAnsi="Times New Roman" w:cs="Times New Roman"/>
        </w:rPr>
        <w:t>4</w:t>
      </w:r>
      <w:r w:rsidR="00872872">
        <w:rPr>
          <w:rFonts w:ascii="Times New Roman" w:hAnsi="Times New Roman" w:cs="Times New Roman"/>
        </w:rPr>
        <w:t>.</w:t>
      </w:r>
      <w:r w:rsidR="00ED1E6D">
        <w:rPr>
          <w:rFonts w:ascii="Times New Roman" w:hAnsi="Times New Roman" w:cs="Times New Roman"/>
        </w:rPr>
        <w:t xml:space="preserve"> </w:t>
      </w:r>
      <w:r w:rsidR="00E70F8C" w:rsidRPr="00E70F8C">
        <w:rPr>
          <w:rFonts w:ascii="Times New Roman" w:hAnsi="Times New Roman" w:cs="Times New Roman"/>
        </w:rPr>
        <w:t xml:space="preserve">Pairwise Population </w:t>
      </w:r>
      <w:r w:rsidR="00E70F8C" w:rsidRPr="00B719A5">
        <w:rPr>
          <w:rFonts w:ascii="Times New Roman" w:hAnsi="Times New Roman" w:cs="Times New Roman"/>
          <w:i/>
          <w:iCs/>
        </w:rPr>
        <w:t>Nm</w:t>
      </w:r>
      <w:r w:rsidR="00E70F8C" w:rsidRPr="00E70F8C">
        <w:rPr>
          <w:rFonts w:ascii="Times New Roman" w:hAnsi="Times New Roman" w:cs="Times New Roman"/>
        </w:rPr>
        <w:t xml:space="preserve"> Values Based on </w:t>
      </w:r>
      <w:proofErr w:type="spellStart"/>
      <w:r w:rsidR="00E70F8C" w:rsidRPr="00E16938">
        <w:rPr>
          <w:rFonts w:ascii="Times New Roman" w:hAnsi="Times New Roman" w:cs="Times New Roman"/>
          <w:i/>
          <w:iCs/>
        </w:rPr>
        <w:t>Fst</w:t>
      </w:r>
      <w:proofErr w:type="spellEnd"/>
      <w:r w:rsidR="00E70F8C" w:rsidRPr="00E70F8C">
        <w:rPr>
          <w:rFonts w:ascii="Times New Roman" w:hAnsi="Times New Roman" w:cs="Times New Roman"/>
        </w:rPr>
        <w:t xml:space="preserve"> Values</w:t>
      </w:r>
    </w:p>
    <w:tbl>
      <w:tblPr>
        <w:tblW w:w="13722" w:type="dxa"/>
        <w:tblInd w:w="108" w:type="dxa"/>
        <w:tblLook w:val="04A0" w:firstRow="1" w:lastRow="0" w:firstColumn="1" w:lastColumn="0" w:noHBand="0" w:noVBand="1"/>
      </w:tblPr>
      <w:tblGrid>
        <w:gridCol w:w="466"/>
        <w:gridCol w:w="584"/>
        <w:gridCol w:w="671"/>
        <w:gridCol w:w="584"/>
        <w:gridCol w:w="584"/>
        <w:gridCol w:w="671"/>
        <w:gridCol w:w="584"/>
        <w:gridCol w:w="584"/>
        <w:gridCol w:w="671"/>
        <w:gridCol w:w="584"/>
        <w:gridCol w:w="584"/>
        <w:gridCol w:w="584"/>
        <w:gridCol w:w="584"/>
        <w:gridCol w:w="614"/>
        <w:gridCol w:w="584"/>
        <w:gridCol w:w="584"/>
        <w:gridCol w:w="584"/>
        <w:gridCol w:w="584"/>
        <w:gridCol w:w="671"/>
        <w:gridCol w:w="614"/>
        <w:gridCol w:w="584"/>
        <w:gridCol w:w="584"/>
        <w:gridCol w:w="584"/>
      </w:tblGrid>
      <w:tr w:rsidR="009B1A2A" w:rsidRPr="00E70F8C" w14:paraId="7153AFF1" w14:textId="77777777" w:rsidTr="00B719A5">
        <w:trPr>
          <w:trHeight w:val="155"/>
        </w:trPr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F73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006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FF1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A0C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B05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960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782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Y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E8D0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Y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868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F23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J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1E4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CFB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CED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DCE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4D8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S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218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40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B22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A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F17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288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380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K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6FF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37E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Z</w:t>
            </w:r>
          </w:p>
        </w:tc>
      </w:tr>
      <w:tr w:rsidR="009B1A2A" w:rsidRPr="00E70F8C" w14:paraId="11492F47" w14:textId="77777777" w:rsidTr="00B719A5">
        <w:trPr>
          <w:trHeight w:val="155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E7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D6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3F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FC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D6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5E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85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B2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C0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CB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3F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9F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34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90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E96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C3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3F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94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8B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A96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36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A0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F3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0E338DA7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FA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16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B62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C58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69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42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41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28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734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29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89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DD2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79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AC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65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F0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99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A5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D5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560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13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20E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12E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5F9985D6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FB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A0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EF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7A1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DFC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E7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00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2F3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8C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83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A0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2C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5B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5BF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48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FE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1A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6B6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36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89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49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9A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1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69CED849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EF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EDA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5B5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8F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32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D40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79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80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9FD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80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60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E3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61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74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58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68F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5C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8C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51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80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18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78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34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1EA231D4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08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CA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07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DD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404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D4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C0E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C0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B7C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220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DD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02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14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6E0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C2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F0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F9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9C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69F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1F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66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A7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AD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139BB5B5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C4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58A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6D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898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B2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B2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FA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A9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22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2A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07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35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6D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FF4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FC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5D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5D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D8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49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A2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705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68B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7C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71163840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94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47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4D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65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D9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68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C1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0E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A6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01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E94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99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64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EB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F5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D28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600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D9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02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246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7D4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79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EB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40125A2A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A9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AD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54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BA4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1E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2F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9E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D85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1DA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6F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7D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C6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13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E2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53C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D6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856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7BF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5BE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8D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3CF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B8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5F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0BF5D72C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ED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J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79F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648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0C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E8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37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8B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BE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56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79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06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42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68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86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66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60B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D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D0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7B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B5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5A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0ED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8A1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5EE63B94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0A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7CF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EC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73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CF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40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8D6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C5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9A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52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2D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D1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18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FF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5C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523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2C0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6E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48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D7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87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F9C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E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07D39D0E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53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0C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C44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C2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8D3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D4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EB8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52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E7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71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D9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9A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B5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C2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A6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4F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69A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BA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A4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48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4E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6B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CB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54C68B28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E1A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22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35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581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B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F4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32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FF2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4A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5E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774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C2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66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B5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6B1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84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3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903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405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91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E6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4ED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ABF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6A3CBD18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89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B7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C5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71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5B2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86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40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58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4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B6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  <w:bookmarkStart w:id="0" w:name="_GoBack"/>
            <w:bookmarkEnd w:id="0"/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53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00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811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E8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FF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1F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35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2A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4CA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A2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F9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B14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59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62F472FB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250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E5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16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6F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7F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A9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7C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D7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BE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556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44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21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D5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89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F4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AF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F3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91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50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6A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1E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A48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29E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1F0D2B5C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3A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05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2C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47D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08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54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273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213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C41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B93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A8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19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82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76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0A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6EC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78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BC7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B7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E5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8FE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51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76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52789A3E" w14:textId="77777777" w:rsidTr="006E3B5D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7C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681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1C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028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4B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EA2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DB2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8BE" w14:textId="77777777" w:rsidR="00D51EB3" w:rsidRPr="0054075E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07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2CD0" w14:textId="77777777" w:rsidR="00D51EB3" w:rsidRPr="006E3B5D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3B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E98" w14:textId="77777777" w:rsidR="00D51EB3" w:rsidRPr="00A1114F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111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E8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F3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17B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B3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BB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E6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85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65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39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FE9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D86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F3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DB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58B6B5DC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5E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03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98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24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CF4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D8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69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FD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D1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D4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EC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3F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C4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B51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3A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BF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5F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58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4D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7D1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CEE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54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48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094BF5D9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00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1F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7A4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4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D09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01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82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7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210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C45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40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2A9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BD3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96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3D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C7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DDA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20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09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0A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05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01D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50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D53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77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6513C778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05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13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0A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853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5E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985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F7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0A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81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CF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7D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49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2A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1F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478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B0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42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CE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0B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D8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89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80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37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7476161C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2D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342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82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3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A7B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46F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34A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94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19F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76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4FF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9C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A3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BF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ACF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B6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C0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9B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60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0F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8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11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41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0B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BD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B1A2A" w:rsidRPr="00E70F8C" w14:paraId="34D17F0C" w14:textId="77777777" w:rsidTr="00B719A5">
        <w:trPr>
          <w:trHeight w:val="155"/>
        </w:trPr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33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T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EE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B6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029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B6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45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E55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2B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80F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3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CF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0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B3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5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0C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0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40D2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2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3D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3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C65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67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4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6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07A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3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2E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79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23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46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605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5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38A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67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59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84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B1A2A" w:rsidRPr="00E70F8C" w14:paraId="107F7FDC" w14:textId="77777777" w:rsidTr="00B719A5">
        <w:trPr>
          <w:trHeight w:val="66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3B51E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Z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1DD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523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0B55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7F5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0C3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4508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3B90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2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069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5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8B53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B91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255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317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2D94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63DD7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27FC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E84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D89F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0EE6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3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5DCD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6FE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5A51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CE5B" w14:textId="77777777" w:rsidR="00D51EB3" w:rsidRPr="00D51EB3" w:rsidRDefault="00D51EB3" w:rsidP="00F86D55">
            <w:pPr>
              <w:widowControl/>
              <w:adjustRightInd w:val="0"/>
              <w:snapToGrid w:val="0"/>
              <w:spacing w:line="18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1E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</w:tr>
    </w:tbl>
    <w:p w14:paraId="16348197" w14:textId="7223E473" w:rsidR="00D51EB3" w:rsidRPr="00B719A5" w:rsidRDefault="00B719A5" w:rsidP="00B719A5">
      <w:pPr>
        <w:rPr>
          <w:rFonts w:ascii="Times New Roman" w:hAnsi="Times New Roman" w:cs="Times New Roman"/>
          <w:sz w:val="15"/>
          <w:szCs w:val="15"/>
        </w:rPr>
      </w:pPr>
      <w:r w:rsidRPr="00B719A5">
        <w:rPr>
          <w:rFonts w:ascii="Times New Roman" w:hAnsi="Times New Roman" w:cs="Times New Roman"/>
          <w:i/>
          <w:iCs/>
          <w:sz w:val="15"/>
          <w:szCs w:val="15"/>
        </w:rPr>
        <w:t>Nm</w:t>
      </w:r>
      <w:r w:rsidRPr="00B719A5">
        <w:rPr>
          <w:rFonts w:ascii="Times New Roman" w:hAnsi="Times New Roman" w:cs="Times New Roman"/>
          <w:sz w:val="15"/>
          <w:szCs w:val="15"/>
        </w:rPr>
        <w:t xml:space="preserve"> = 0.25(1 - </w:t>
      </w:r>
      <w:proofErr w:type="spellStart"/>
      <w:r w:rsidRPr="00B719A5">
        <w:rPr>
          <w:rFonts w:ascii="Times New Roman" w:hAnsi="Times New Roman" w:cs="Times New Roman"/>
          <w:i/>
          <w:iCs/>
          <w:sz w:val="15"/>
          <w:szCs w:val="15"/>
        </w:rPr>
        <w:t>Fst</w:t>
      </w:r>
      <w:proofErr w:type="spellEnd"/>
      <w:r w:rsidRPr="00B719A5">
        <w:rPr>
          <w:rFonts w:ascii="Times New Roman" w:hAnsi="Times New Roman" w:cs="Times New Roman"/>
          <w:sz w:val="15"/>
          <w:szCs w:val="15"/>
        </w:rPr>
        <w:t>)/</w:t>
      </w:r>
      <w:proofErr w:type="spellStart"/>
      <w:r w:rsidRPr="00B719A5">
        <w:rPr>
          <w:rFonts w:ascii="Times New Roman" w:hAnsi="Times New Roman" w:cs="Times New Roman"/>
          <w:i/>
          <w:iCs/>
          <w:sz w:val="15"/>
          <w:szCs w:val="15"/>
        </w:rPr>
        <w:t>Fs</w:t>
      </w:r>
      <w:r w:rsidRPr="00B719A5">
        <w:rPr>
          <w:rFonts w:ascii="Times New Roman" w:hAnsi="Times New Roman" w:cs="Times New Roman"/>
          <w:sz w:val="15"/>
          <w:szCs w:val="15"/>
        </w:rPr>
        <w:t>t</w:t>
      </w:r>
      <w:proofErr w:type="spellEnd"/>
      <w:r w:rsidRPr="00B719A5">
        <w:rPr>
          <w:rFonts w:ascii="Times New Roman" w:hAnsi="Times New Roman" w:cs="Times New Roman"/>
          <w:sz w:val="15"/>
          <w:szCs w:val="15"/>
        </w:rPr>
        <w:t>.</w:t>
      </w:r>
    </w:p>
    <w:sectPr w:rsidR="00D51EB3" w:rsidRPr="00B719A5" w:rsidSect="00D51E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EE5FAD" w14:textId="77777777" w:rsidR="00EC2E68" w:rsidRDefault="00EC2E68" w:rsidP="00872872">
      <w:r>
        <w:separator/>
      </w:r>
    </w:p>
  </w:endnote>
  <w:endnote w:type="continuationSeparator" w:id="0">
    <w:p w14:paraId="32E69FD9" w14:textId="77777777" w:rsidR="00EC2E68" w:rsidRDefault="00EC2E68" w:rsidP="00872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DA324" w14:textId="77777777" w:rsidR="00EC2E68" w:rsidRDefault="00EC2E68" w:rsidP="00872872">
      <w:r>
        <w:separator/>
      </w:r>
    </w:p>
  </w:footnote>
  <w:footnote w:type="continuationSeparator" w:id="0">
    <w:p w14:paraId="291386C5" w14:textId="77777777" w:rsidR="00EC2E68" w:rsidRDefault="00EC2E68" w:rsidP="00872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9C"/>
    <w:rsid w:val="002C1B92"/>
    <w:rsid w:val="002E6E8B"/>
    <w:rsid w:val="0035409C"/>
    <w:rsid w:val="0039252C"/>
    <w:rsid w:val="003C7A81"/>
    <w:rsid w:val="003E0FE7"/>
    <w:rsid w:val="0054075E"/>
    <w:rsid w:val="006A360C"/>
    <w:rsid w:val="006E3B5D"/>
    <w:rsid w:val="007761A2"/>
    <w:rsid w:val="00827FD5"/>
    <w:rsid w:val="00846385"/>
    <w:rsid w:val="00865DC2"/>
    <w:rsid w:val="00872872"/>
    <w:rsid w:val="009A153E"/>
    <w:rsid w:val="009A4B34"/>
    <w:rsid w:val="009B1A2A"/>
    <w:rsid w:val="00A1114F"/>
    <w:rsid w:val="00B47278"/>
    <w:rsid w:val="00B719A5"/>
    <w:rsid w:val="00C447F8"/>
    <w:rsid w:val="00D51EB3"/>
    <w:rsid w:val="00DE31A9"/>
    <w:rsid w:val="00E16938"/>
    <w:rsid w:val="00E70F8C"/>
    <w:rsid w:val="00EC2E68"/>
    <w:rsid w:val="00ED1E6D"/>
    <w:rsid w:val="00F8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49D6E"/>
  <w15:chartTrackingRefBased/>
  <w15:docId w15:val="{40D36523-A6E7-4BBC-ACD9-B66B0814C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8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8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5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o</cp:lastModifiedBy>
  <cp:revision>10</cp:revision>
  <dcterms:created xsi:type="dcterms:W3CDTF">2020-03-26T02:16:00Z</dcterms:created>
  <dcterms:modified xsi:type="dcterms:W3CDTF">2020-03-26T04:58:00Z</dcterms:modified>
</cp:coreProperties>
</file>